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32E8C" w14:textId="62362A99" w:rsidR="00295B64" w:rsidRPr="00C07257" w:rsidRDefault="001015E9">
      <w:pPr>
        <w:rPr>
          <w:sz w:val="22"/>
          <w:szCs w:val="22"/>
        </w:rPr>
      </w:pPr>
      <w:proofErr w:type="gramStart"/>
      <w:r w:rsidRPr="00C07257">
        <w:rPr>
          <w:b/>
          <w:sz w:val="22"/>
          <w:szCs w:val="22"/>
        </w:rPr>
        <w:t xml:space="preserve">Supplemental </w:t>
      </w:r>
      <w:r w:rsidR="00EB382F" w:rsidRPr="00C07257">
        <w:rPr>
          <w:b/>
          <w:sz w:val="22"/>
          <w:szCs w:val="22"/>
        </w:rPr>
        <w:t xml:space="preserve">Table </w:t>
      </w:r>
      <w:r w:rsidRPr="00C07257">
        <w:rPr>
          <w:b/>
          <w:sz w:val="22"/>
          <w:szCs w:val="22"/>
        </w:rPr>
        <w:t>2</w:t>
      </w:r>
      <w:r w:rsidR="00EB382F" w:rsidRPr="00C07257">
        <w:rPr>
          <w:b/>
          <w:sz w:val="22"/>
          <w:szCs w:val="22"/>
        </w:rPr>
        <w:t>.</w:t>
      </w:r>
      <w:proofErr w:type="gramEnd"/>
      <w:r w:rsidR="00A716C1" w:rsidRPr="00C07257">
        <w:rPr>
          <w:b/>
          <w:sz w:val="22"/>
          <w:szCs w:val="22"/>
        </w:rPr>
        <w:t xml:space="preserve"> </w:t>
      </w:r>
      <w:r w:rsidR="00EB382F" w:rsidRPr="00C07257">
        <w:rPr>
          <w:b/>
          <w:sz w:val="22"/>
          <w:szCs w:val="22"/>
        </w:rPr>
        <w:t xml:space="preserve">Mean and median reactivity for individual Neu5Gc-glycans </w:t>
      </w:r>
      <w:r w:rsidR="00E23F07" w:rsidRPr="00C07257">
        <w:rPr>
          <w:b/>
          <w:sz w:val="22"/>
          <w:szCs w:val="22"/>
        </w:rPr>
        <w:t>in</w:t>
      </w:r>
      <w:r w:rsidR="00EB382F" w:rsidRPr="00C07257">
        <w:rPr>
          <w:b/>
          <w:sz w:val="22"/>
          <w:szCs w:val="22"/>
        </w:rPr>
        <w:t xml:space="preserve"> colorectal </w:t>
      </w:r>
      <w:r w:rsidR="00E23F07" w:rsidRPr="00C07257">
        <w:rPr>
          <w:b/>
          <w:sz w:val="22"/>
          <w:szCs w:val="22"/>
        </w:rPr>
        <w:t xml:space="preserve">cancer </w:t>
      </w:r>
      <w:r w:rsidR="00EB382F" w:rsidRPr="00C07257">
        <w:rPr>
          <w:b/>
          <w:sz w:val="22"/>
          <w:szCs w:val="22"/>
        </w:rPr>
        <w:t xml:space="preserve">cases from the EPIC-Norfolk cohort.   </w:t>
      </w:r>
    </w:p>
    <w:p w14:paraId="073DA48D" w14:textId="77777777" w:rsidR="00295B64" w:rsidRPr="00C07257" w:rsidRDefault="00295B64">
      <w:pPr>
        <w:rPr>
          <w:sz w:val="22"/>
          <w:szCs w:val="22"/>
        </w:rPr>
      </w:pPr>
    </w:p>
    <w:tbl>
      <w:tblPr>
        <w:tblStyle w:val="TableGrid"/>
        <w:tblW w:w="9949" w:type="dxa"/>
        <w:tblInd w:w="-95" w:type="dxa"/>
        <w:tblLook w:val="0000" w:firstRow="0" w:lastRow="0" w:firstColumn="0" w:lastColumn="0" w:noHBand="0" w:noVBand="0"/>
      </w:tblPr>
      <w:tblGrid>
        <w:gridCol w:w="1553"/>
        <w:gridCol w:w="2070"/>
        <w:gridCol w:w="2328"/>
        <w:gridCol w:w="1854"/>
        <w:gridCol w:w="2144"/>
      </w:tblGrid>
      <w:tr w:rsidR="00E23F07" w:rsidRPr="00C07257" w14:paraId="737CF903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62DE7A14" w14:textId="77777777" w:rsidR="00295B64" w:rsidRPr="00C07257" w:rsidRDefault="00EB382F">
            <w:pPr>
              <w:pStyle w:val="TableHeading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Glycan Number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0BFE4EB3" w14:textId="77777777" w:rsidR="00295B64" w:rsidRPr="00C07257" w:rsidRDefault="00EB382F">
            <w:pPr>
              <w:pStyle w:val="TableHeading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Case Mean ± SD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361DDF0D" w14:textId="77777777" w:rsidR="00295B64" w:rsidRPr="00C07257" w:rsidRDefault="00EB382F">
            <w:pPr>
              <w:pStyle w:val="TableHeading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Case Median (IRQ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3302CE24" w14:textId="77777777" w:rsidR="00295B64" w:rsidRPr="00C07257" w:rsidRDefault="00EB382F">
            <w:pPr>
              <w:pStyle w:val="TableHeading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Control Mean ± SD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0DAAFB72" w14:textId="77777777" w:rsidR="00295B64" w:rsidRPr="00C07257" w:rsidRDefault="00EB382F">
            <w:pPr>
              <w:pStyle w:val="TableHeading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Control Median (IRQ)</w:t>
            </w:r>
          </w:p>
        </w:tc>
      </w:tr>
      <w:tr w:rsidR="00E23F07" w:rsidRPr="00C07257" w14:paraId="32BF7712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1C69D590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02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2332B754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93.6 ± 946.4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6BAFC5F7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0.2 (0.0 - 100.8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514A7443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8.0 ± 166.4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305B1EF5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58.5)</w:t>
            </w:r>
          </w:p>
        </w:tc>
      </w:tr>
      <w:tr w:rsidR="00E23F07" w:rsidRPr="00C07257" w14:paraId="008B63CF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7647ADC0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04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36E19224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65.5 ± 519.6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06B03E6E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.0 (0.0 - 104.9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3257C326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1.7 ± 182.7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6BE663B1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19.9)</w:t>
            </w:r>
          </w:p>
        </w:tc>
      </w:tr>
      <w:tr w:rsidR="00E23F07" w:rsidRPr="00C07257" w14:paraId="228AE418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7E809BE4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06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26E973AA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60.3 ± 475.7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65070D1C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5.5 (24.9 - 254.0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5A8EC888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53.8 ± 201.8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32AFEFAF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96.0 (13.9 - 208.1)</w:t>
            </w:r>
          </w:p>
        </w:tc>
      </w:tr>
      <w:tr w:rsidR="00E23F07" w:rsidRPr="00C07257" w14:paraId="2C287AD0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455D2630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08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218EE57E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65.3 ± 1263.9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0206D564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2.0 (0.0 - 188.2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5B34FCCC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10.5 ± 216.3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1AD3030B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107.2)</w:t>
            </w:r>
          </w:p>
        </w:tc>
      </w:tr>
      <w:tr w:rsidR="00E23F07" w:rsidRPr="00C07257" w14:paraId="0B37C940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27FC51C9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10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15DA45CB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25.9 ± 1210.5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71B431F1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36.0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28ECE968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9.2 ± 178.2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23C30231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41.4)</w:t>
            </w:r>
          </w:p>
        </w:tc>
      </w:tr>
      <w:tr w:rsidR="00E23F07" w:rsidRPr="00C07257" w14:paraId="285664C6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76305F9C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12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38D0C8D3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12.9 ± 1371.2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3CB528E2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51.0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0CEE44F7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9.8 ± 203.1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2BD8698F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0.0)</w:t>
            </w:r>
          </w:p>
        </w:tc>
      </w:tr>
      <w:tr w:rsidR="00E23F07" w:rsidRPr="00C07257" w14:paraId="5FED7785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1564C0E5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14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5548D72C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53.6 ± 850.2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6673A5D9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7.0 (29.1 - 207.9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7DAE6120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38.0 ± 194.4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25D10D06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6.5 (0.0 - 173.8)</w:t>
            </w:r>
          </w:p>
        </w:tc>
      </w:tr>
      <w:tr w:rsidR="00E23F07" w:rsidRPr="00C07257" w14:paraId="3A54C684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340F0913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16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3FDBFCFD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98.6 ± 1134.5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75853CA4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47.0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13744B67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1.6 ± 127.8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6F7D7094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10.6)</w:t>
            </w:r>
          </w:p>
        </w:tc>
      </w:tr>
      <w:tr w:rsidR="00E23F07" w:rsidRPr="00C07257" w14:paraId="58BBCAEE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61508D65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18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6A4D348E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45.8 ± 881.3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2EE615C3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31.4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4BDD9C13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90.1 ± 246.1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0FB974A0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19.1)</w:t>
            </w:r>
          </w:p>
        </w:tc>
      </w:tr>
      <w:tr w:rsidR="00E23F07" w:rsidRPr="00C07257" w14:paraId="4342D28A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3764FE21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20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38760085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21.9 ± 208.0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21FEC190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4.2 (0.0 - 144.9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45548395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05.2 ± 233.5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5648D5E7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.5 (0.0 - 88.4)</w:t>
            </w:r>
          </w:p>
        </w:tc>
      </w:tr>
      <w:tr w:rsidR="00E23F07" w:rsidRPr="00C07257" w14:paraId="612026DA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7593C6E1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22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4141A245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56.9 ±1367.9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0DFB06B6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8.0 (0.0 - 206.9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723D3F31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01.1 ± 1173.6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32AE3B27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6.0 (0.0 - 173.9)</w:t>
            </w:r>
          </w:p>
        </w:tc>
      </w:tr>
      <w:tr w:rsidR="00E23F07" w:rsidRPr="00C07257" w14:paraId="01246D7E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297F5150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24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145F34EB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04.2 ± 817.3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237DE075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4.2 (0.2 - 176.9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2F18AE1D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15.6 ± 209.4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60DC5E8F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4.2 (0.0 - 121.1)</w:t>
            </w:r>
          </w:p>
        </w:tc>
      </w:tr>
      <w:tr w:rsidR="00E23F07" w:rsidRPr="00C07257" w14:paraId="76696FC8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6D893092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26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43193AEA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28.6 ± 962.4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39F5FB59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7.0 (13.9 - 152.2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2CB86518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21.3 ± 227.5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390B0271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7.5 (0.0 - 113.8)</w:t>
            </w:r>
          </w:p>
        </w:tc>
      </w:tr>
      <w:tr w:rsidR="00E23F07" w:rsidRPr="00C07257" w14:paraId="70705446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45F2377A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28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78472BD8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27.3 ± 246.7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5D69E638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72.2 (38.2 - 322.5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42B1C9C9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04.5 ± 261.3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3996FCE3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98.8 (25.1 - 281.1)</w:t>
            </w:r>
          </w:p>
        </w:tc>
      </w:tr>
      <w:tr w:rsidR="00E23F07" w:rsidRPr="00C07257" w14:paraId="05DE1C75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205DEA08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30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4DE7FE43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41.5 ± 424.2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58122382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04.8 (35.1 - 235.8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4AE923E4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93.3 ± 469.2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6D12D0B8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3.5 (28.5 - 183.4)</w:t>
            </w:r>
          </w:p>
        </w:tc>
      </w:tr>
      <w:tr w:rsidR="00E23F07" w:rsidRPr="00C07257" w14:paraId="67C4D39F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34F6607D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32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6AE066C9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78.4 ± 401.5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3DD422E2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39.8 (48.1 - 326.2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0E4B074E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18.3 ± 417.4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6F63EE96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7.8 (13.4 - 236.9)</w:t>
            </w:r>
          </w:p>
        </w:tc>
      </w:tr>
      <w:tr w:rsidR="00E23F07" w:rsidRPr="00C07257" w14:paraId="730C309A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04F76098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34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214154ED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31.0 ± 1192.8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6263DA4B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0.5 (0.0 - 53.1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2BBA530D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96.2 ± 216.1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2610F177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47.6)</w:t>
            </w:r>
          </w:p>
        </w:tc>
      </w:tr>
      <w:tr w:rsidR="00E23F07" w:rsidRPr="00C07257" w14:paraId="5D6785BD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35B18400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36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7621B7CF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73.3 ± 1474.1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069568CE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26.1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2CE249D4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5.3 ± 272.1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00371D31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6.9)</w:t>
            </w:r>
          </w:p>
        </w:tc>
      </w:tr>
      <w:tr w:rsidR="00E23F07" w:rsidRPr="00C07257" w14:paraId="43351C10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6782928E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38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173D3338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63.6 ± 703.6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21E2B8D2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72.5 (105.1 - 687.6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11D92317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88.4 ± 679.8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5223D1D1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03.0 (74.8 - 629.0)</w:t>
            </w:r>
          </w:p>
        </w:tc>
      </w:tr>
      <w:tr w:rsidR="00E23F07" w:rsidRPr="00C07257" w14:paraId="1586BA2F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6782632F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40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1023E5F5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34.7 ± 1664.0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4C39A059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3.5 (0.0 - 133.2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59C966F3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33.8 ± 678.9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1E7F5258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140.4)</w:t>
            </w:r>
          </w:p>
        </w:tc>
      </w:tr>
      <w:tr w:rsidR="00E23F07" w:rsidRPr="00C07257" w14:paraId="663A4294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6CA16A19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 xml:space="preserve">Glycan 56a 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077036CC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73.8 ± 1571.4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76F2F15E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0.6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6122AB5E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6.0 ± 313.7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0A1517AF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3.9)</w:t>
            </w:r>
          </w:p>
        </w:tc>
      </w:tr>
      <w:tr w:rsidR="00E23F07" w:rsidRPr="00C07257" w14:paraId="33EA95FB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641915D5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58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31678610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02.2 ± 999.9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6B8EED0D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10.5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6528F25F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91.4 ± 382.6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6EE72104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0.1)</w:t>
            </w:r>
          </w:p>
        </w:tc>
      </w:tr>
      <w:tr w:rsidR="00E23F07" w:rsidRPr="00C07257" w14:paraId="3A7E0313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49889E04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61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1922E582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95.2 ± 1455.3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6ACB6ED6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91.0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1967F3F1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62.6 ± 732.4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4406231E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13.5)</w:t>
            </w:r>
          </w:p>
        </w:tc>
      </w:tr>
      <w:tr w:rsidR="00E23F07" w:rsidRPr="00C07257" w14:paraId="45B0B17D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0F48CD31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63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76F489BE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43.1 ±1940.6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1E554007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130.1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478605B7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48.0 ± 408.4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7B9607A8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33.4)</w:t>
            </w:r>
          </w:p>
        </w:tc>
      </w:tr>
      <w:tr w:rsidR="00E23F07" w:rsidRPr="00C07257" w14:paraId="1A0C7B1D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2695F32F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67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619F25B1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92.1 ±723.4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3175EC6A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8.2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13FB74AE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4.2 ± 318.1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30B7E658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0.0)</w:t>
            </w:r>
          </w:p>
        </w:tc>
      </w:tr>
      <w:tr w:rsidR="00E23F07" w:rsidRPr="00C07257" w14:paraId="277E30B6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6BDBC367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69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68E42546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18.2 ±798.0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1376ED23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16.0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5474111C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6.5 ± 265.9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03C13E43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7.5)</w:t>
            </w:r>
          </w:p>
        </w:tc>
      </w:tr>
      <w:tr w:rsidR="00E23F07" w:rsidRPr="00C07257" w14:paraId="4C2B1045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2F1F7B94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72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65D49EDA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10.8 ± 401.8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28DEF2FA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0.0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0C1C3C3C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0.4 ± 349.7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323F945A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0.0)</w:t>
            </w:r>
          </w:p>
        </w:tc>
      </w:tr>
      <w:tr w:rsidR="00E23F07" w:rsidRPr="00C07257" w14:paraId="26F0845B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2B1BFD29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73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6BCBDC6B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3.3 ± 387.0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06D3DC80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0.0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08BED612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3.0 ± 313.3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1C273387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0.0)</w:t>
            </w:r>
          </w:p>
        </w:tc>
      </w:tr>
      <w:tr w:rsidR="00E23F07" w:rsidRPr="00C07257" w14:paraId="19F5BD35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74126761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74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0114E9A8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37.1 ± 364.6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1A54776C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.3 (0.0 - 56.4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35763637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05.2 ± 383.6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130AA201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17.9)</w:t>
            </w:r>
          </w:p>
        </w:tc>
      </w:tr>
      <w:tr w:rsidR="00E23F07" w:rsidRPr="00C07257" w14:paraId="32C51BA0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0368609E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75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564F3004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06.8 ± 902.5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36F1E025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0.5 (0.0 - 133.9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7830CB59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48.1 ± 338.7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02F6025B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0.0 (0.0 - 97.2)</w:t>
            </w:r>
          </w:p>
        </w:tc>
      </w:tr>
      <w:tr w:rsidR="00E23F07" w:rsidRPr="00C07257" w14:paraId="0AD5BCA9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4EC1964E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Glycan 77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73AFFC42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98.1 ± 676.6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416D6C95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50.2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1DEB6CAB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25.9 ± 385.7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6BB49C1C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.0 (0.0 - 48.1)</w:t>
            </w:r>
          </w:p>
        </w:tc>
      </w:tr>
      <w:tr w:rsidR="00295B64" w:rsidRPr="00C07257" w14:paraId="0D570220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44B354D2" w14:textId="77777777" w:rsidR="00295B64" w:rsidRPr="00C07257" w:rsidRDefault="00295B64">
            <w:pPr>
              <w:pStyle w:val="TableContents"/>
              <w:rPr>
                <w:b/>
                <w:sz w:val="22"/>
                <w:szCs w:val="22"/>
              </w:rPr>
            </w:pPr>
          </w:p>
        </w:tc>
        <w:tc>
          <w:tcPr>
            <w:tcW w:w="8396" w:type="dxa"/>
            <w:gridSpan w:val="4"/>
            <w:shd w:val="clear" w:color="auto" w:fill="auto"/>
            <w:tcMar>
              <w:left w:w="108" w:type="dxa"/>
            </w:tcMar>
          </w:tcPr>
          <w:p w14:paraId="2EC9C353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Sum of antibodies against all Neu5Gc-glycans</w:t>
            </w:r>
          </w:p>
        </w:tc>
      </w:tr>
      <w:tr w:rsidR="00E23F07" w:rsidRPr="00C07257" w14:paraId="758E0432" w14:textId="77777777" w:rsidTr="00E23F07">
        <w:tc>
          <w:tcPr>
            <w:tcW w:w="1553" w:type="dxa"/>
            <w:shd w:val="clear" w:color="auto" w:fill="auto"/>
            <w:tcMar>
              <w:left w:w="108" w:type="dxa"/>
            </w:tcMar>
          </w:tcPr>
          <w:p w14:paraId="5DF9373A" w14:textId="77777777" w:rsidR="00295B64" w:rsidRPr="00C07257" w:rsidRDefault="00295B64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14:paraId="72218384" w14:textId="77777777" w:rsidR="00E23F07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9533.6 </w:t>
            </w:r>
          </w:p>
          <w:p w14:paraId="3CC88F5A" w14:textId="0ABF629B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± 24561.4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</w:tcMar>
          </w:tcPr>
          <w:p w14:paraId="75303D05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209.0</w:t>
            </w:r>
          </w:p>
          <w:p w14:paraId="56A1D40A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(1302.8 - 4973.5)</w:t>
            </w:r>
          </w:p>
        </w:tc>
        <w:tc>
          <w:tcPr>
            <w:tcW w:w="1854" w:type="dxa"/>
            <w:shd w:val="clear" w:color="auto" w:fill="auto"/>
            <w:tcMar>
              <w:left w:w="108" w:type="dxa"/>
            </w:tcMar>
          </w:tcPr>
          <w:p w14:paraId="19505AC7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4156.9 </w:t>
            </w:r>
          </w:p>
          <w:p w14:paraId="3AB74149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± 6828.6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235061D1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1805.2 </w:t>
            </w:r>
          </w:p>
          <w:p w14:paraId="5DC54FAA" w14:textId="77777777" w:rsidR="00295B64" w:rsidRPr="00C07257" w:rsidRDefault="00EB382F">
            <w:pPr>
              <w:pStyle w:val="TableContents"/>
              <w:jc w:val="center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(797.2 - 3407.0)</w:t>
            </w:r>
          </w:p>
        </w:tc>
      </w:tr>
    </w:tbl>
    <w:p w14:paraId="571523FE" w14:textId="1160D3A4" w:rsidR="00295B64" w:rsidRPr="00C07257" w:rsidRDefault="00295B64">
      <w:pPr>
        <w:rPr>
          <w:sz w:val="22"/>
          <w:szCs w:val="22"/>
        </w:rPr>
      </w:pPr>
      <w:bookmarkStart w:id="0" w:name="_GoBack"/>
      <w:bookmarkEnd w:id="0"/>
    </w:p>
    <w:p w14:paraId="6112A588" w14:textId="77777777" w:rsidR="00295B64" w:rsidRPr="00C07257" w:rsidRDefault="00295B64">
      <w:pPr>
        <w:rPr>
          <w:sz w:val="22"/>
          <w:szCs w:val="22"/>
        </w:rPr>
      </w:pPr>
    </w:p>
    <w:p w14:paraId="23654B0B" w14:textId="77777777" w:rsidR="00295B64" w:rsidRPr="00C07257" w:rsidRDefault="00295B64">
      <w:pPr>
        <w:pStyle w:val="BodyText"/>
        <w:rPr>
          <w:sz w:val="22"/>
          <w:szCs w:val="22"/>
        </w:rPr>
      </w:pPr>
    </w:p>
    <w:sectPr w:rsidR="00295B64" w:rsidRPr="00C07257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roman"/>
    <w:pitch w:val="variable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Lohit Marathi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B64"/>
    <w:rsid w:val="000D26E9"/>
    <w:rsid w:val="000E5EB3"/>
    <w:rsid w:val="001015E9"/>
    <w:rsid w:val="00290CDB"/>
    <w:rsid w:val="00295B64"/>
    <w:rsid w:val="003362EC"/>
    <w:rsid w:val="004A4AA0"/>
    <w:rsid w:val="00652441"/>
    <w:rsid w:val="006D0527"/>
    <w:rsid w:val="006F1FA9"/>
    <w:rsid w:val="008040EE"/>
    <w:rsid w:val="00950561"/>
    <w:rsid w:val="00952D1F"/>
    <w:rsid w:val="00A131B7"/>
    <w:rsid w:val="00A716C1"/>
    <w:rsid w:val="00BB3DE5"/>
    <w:rsid w:val="00BE3D05"/>
    <w:rsid w:val="00C07257"/>
    <w:rsid w:val="00C53BBB"/>
    <w:rsid w:val="00D5136F"/>
    <w:rsid w:val="00E228CF"/>
    <w:rsid w:val="00E23F07"/>
    <w:rsid w:val="00EB382F"/>
    <w:rsid w:val="00FD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9EDA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3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qFormat/>
    <w:rsid w:val="005E33B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5E33BA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E33BA"/>
    <w:rPr>
      <w:rFonts w:ascii="Lucida Grande" w:eastAsia="Times New Roman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sid w:val="00913B14"/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F7EB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2273F0"/>
    <w:rPr>
      <w:rFonts w:ascii="Times New Roman" w:eastAsia="Times New Roman" w:hAnsi="Times New Roman" w:cs="Times New Roma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Lucida Sans Unicode" w:hAnsi="Liberation Sans" w:cs="Lohit Marathi"/>
      <w:sz w:val="28"/>
      <w:szCs w:val="28"/>
    </w:rPr>
  </w:style>
  <w:style w:type="paragraph" w:styleId="BodyText">
    <w:name w:val="Body Text"/>
    <w:basedOn w:val="Normal"/>
    <w:link w:val="BodyTextChar"/>
    <w:rsid w:val="00913B14"/>
    <w:pPr>
      <w:widowControl w:val="0"/>
      <w:suppressAutoHyphens/>
      <w:spacing w:after="200"/>
    </w:pPr>
    <w:rPr>
      <w:sz w:val="20"/>
      <w:szCs w:val="20"/>
    </w:rPr>
  </w:style>
  <w:style w:type="paragraph" w:styleId="List">
    <w:name w:val="List"/>
    <w:basedOn w:val="BodyText"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Marathi"/>
    </w:rPr>
  </w:style>
  <w:style w:type="paragraph" w:styleId="CommentText">
    <w:name w:val="annotation text"/>
    <w:basedOn w:val="Normal"/>
    <w:link w:val="CommentTextChar"/>
    <w:semiHidden/>
    <w:qFormat/>
    <w:rsid w:val="005E33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E33BA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BodyText"/>
    <w:qFormat/>
    <w:rsid w:val="00913B14"/>
    <w:pPr>
      <w:spacing w:after="0"/>
    </w:pPr>
  </w:style>
  <w:style w:type="paragraph" w:customStyle="1" w:styleId="TableHeading">
    <w:name w:val="Table Heading"/>
    <w:basedOn w:val="TableContents"/>
    <w:qFormat/>
    <w:rsid w:val="00913B14"/>
    <w:pPr>
      <w:suppressLineNumbers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F7EB3"/>
    <w:rPr>
      <w:b/>
      <w:bCs/>
    </w:rPr>
  </w:style>
  <w:style w:type="paragraph" w:styleId="Revision">
    <w:name w:val="Revision"/>
    <w:uiPriority w:val="99"/>
    <w:semiHidden/>
    <w:qFormat/>
    <w:rsid w:val="00E72A37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2273F0"/>
  </w:style>
  <w:style w:type="table" w:styleId="LightShading-Accent1">
    <w:name w:val="Light Shading Accent 1"/>
    <w:basedOn w:val="TableNormal"/>
    <w:uiPriority w:val="60"/>
    <w:rsid w:val="005E33B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7A7D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A7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3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qFormat/>
    <w:rsid w:val="005E33B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5E33BA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E33BA"/>
    <w:rPr>
      <w:rFonts w:ascii="Lucida Grande" w:eastAsia="Times New Roman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sid w:val="00913B14"/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F7EB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2273F0"/>
    <w:rPr>
      <w:rFonts w:ascii="Times New Roman" w:eastAsia="Times New Roman" w:hAnsi="Times New Roman" w:cs="Times New Roma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Lucida Sans Unicode" w:hAnsi="Liberation Sans" w:cs="Lohit Marathi"/>
      <w:sz w:val="28"/>
      <w:szCs w:val="28"/>
    </w:rPr>
  </w:style>
  <w:style w:type="paragraph" w:styleId="BodyText">
    <w:name w:val="Body Text"/>
    <w:basedOn w:val="Normal"/>
    <w:link w:val="BodyTextChar"/>
    <w:rsid w:val="00913B14"/>
    <w:pPr>
      <w:widowControl w:val="0"/>
      <w:suppressAutoHyphens/>
      <w:spacing w:after="200"/>
    </w:pPr>
    <w:rPr>
      <w:sz w:val="20"/>
      <w:szCs w:val="20"/>
    </w:rPr>
  </w:style>
  <w:style w:type="paragraph" w:styleId="List">
    <w:name w:val="List"/>
    <w:basedOn w:val="BodyText"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Marathi"/>
    </w:rPr>
  </w:style>
  <w:style w:type="paragraph" w:styleId="CommentText">
    <w:name w:val="annotation text"/>
    <w:basedOn w:val="Normal"/>
    <w:link w:val="CommentTextChar"/>
    <w:semiHidden/>
    <w:qFormat/>
    <w:rsid w:val="005E33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E33BA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BodyText"/>
    <w:qFormat/>
    <w:rsid w:val="00913B14"/>
    <w:pPr>
      <w:spacing w:after="0"/>
    </w:pPr>
  </w:style>
  <w:style w:type="paragraph" w:customStyle="1" w:styleId="TableHeading">
    <w:name w:val="Table Heading"/>
    <w:basedOn w:val="TableContents"/>
    <w:qFormat/>
    <w:rsid w:val="00913B14"/>
    <w:pPr>
      <w:suppressLineNumbers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F7EB3"/>
    <w:rPr>
      <w:b/>
      <w:bCs/>
    </w:rPr>
  </w:style>
  <w:style w:type="paragraph" w:styleId="Revision">
    <w:name w:val="Revision"/>
    <w:uiPriority w:val="99"/>
    <w:semiHidden/>
    <w:qFormat/>
    <w:rsid w:val="00E72A37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2273F0"/>
  </w:style>
  <w:style w:type="table" w:styleId="LightShading-Accent1">
    <w:name w:val="Light Shading Accent 1"/>
    <w:basedOn w:val="TableNormal"/>
    <w:uiPriority w:val="60"/>
    <w:rsid w:val="005E33B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7A7D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A7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EC17D7-DF14-4904-B953-6DBB7C4D5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resident</dc:creator>
  <cp:lastModifiedBy>Samraj, Annie</cp:lastModifiedBy>
  <cp:revision>3</cp:revision>
  <dcterms:created xsi:type="dcterms:W3CDTF">2018-06-01T00:22:00Z</dcterms:created>
  <dcterms:modified xsi:type="dcterms:W3CDTF">2018-06-01T00:2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y of Washingto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